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B9575" w14:textId="20A33280" w:rsidR="00421DF8" w:rsidRDefault="00421DF8">
      <w:r w:rsidRPr="00421DF8">
        <w:rPr>
          <w:b/>
          <w:bCs/>
        </w:rPr>
        <w:t xml:space="preserve">Supplementary Table 1. </w:t>
      </w:r>
      <w:r>
        <w:t>Antibodies used for RPPA Analysis.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1840"/>
        <w:gridCol w:w="4900"/>
        <w:gridCol w:w="1617"/>
        <w:gridCol w:w="951"/>
        <w:gridCol w:w="940"/>
      </w:tblGrid>
      <w:tr w:rsidR="00144B74" w:rsidRPr="00144B74" w14:paraId="0C5F0A34" w14:textId="77777777" w:rsidTr="00144B74">
        <w:trPr>
          <w:trHeight w:val="58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4E8D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t #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6339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bod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6D2E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mpan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5724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lution for Arra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D2A5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ost</w:t>
            </w:r>
          </w:p>
        </w:tc>
      </w:tr>
      <w:tr w:rsidR="00144B74" w:rsidRPr="00144B74" w14:paraId="0222E7F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72D4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741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FF193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4-3-3 zeta, del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381E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A305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C40E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44B74" w:rsidRPr="00144B74" w14:paraId="3FF16BC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8ABF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45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B05E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E-B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DEBC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ACCA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994E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5CED19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FBA2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45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571B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E-BP1 (S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8438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2BDB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63B5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9E08B96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A8F86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45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0FE7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E-BP1 (T7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E0B1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B791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1798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187DA6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7B50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05-32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9E9C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4G10 (anti </w:t>
            </w: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sphotyrosine</w:t>
            </w:r>
            <w:proofErr w:type="spell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B1FC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Upstat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F326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E08E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5B76CF2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1CD5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27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FB0D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k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F017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80D4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1DE3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A79957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4F51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06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B2D8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KT (S473) X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D5F8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71B6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247C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3C458B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696D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27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6B0C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KT (T3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9360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ACC6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FD8F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5A759C5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D746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34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64A4F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K (Y158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DA4D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8EA4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F6A8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54EDB60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BBD66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34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DBBEF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LK (Y16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F9D6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699F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D63E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1153C8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E38F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18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B20B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PKalpha</w:t>
            </w:r>
            <w:proofErr w:type="spell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T172) (D79.5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2B19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3048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0BA3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75F59A1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FF1B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18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9DE2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PKalpha1 (S48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D45D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E2BD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3C69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2954F29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64AE3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43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3C62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-Raf (S29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577E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6639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75CF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03C534E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AA7E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01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8BBE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G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DB5C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489B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3D7D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EB409B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4CF5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3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4490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G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353E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5EEF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DB98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</w:t>
            </w:r>
          </w:p>
        </w:tc>
      </w:tr>
      <w:tr w:rsidR="00144B74" w:rsidRPr="00144B74" w14:paraId="7E8A1976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4E9B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588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6519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M (S1981) (D6H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403D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4129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B042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34A1B789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FBBE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85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8667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R (S42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F72A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ECDC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0.07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94C5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19BC13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AE33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91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B12F7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rora A (T288)/B (T232)/C (T198) (D13A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355B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CFC7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F368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3BFE2B3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F613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09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19B4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rora A/AI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DD47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CE0D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ADC3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B99094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C36D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08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0C4D9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xin1 (C76H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CA48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FC36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723E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44B74" w:rsidRPr="00144B74" w14:paraId="1A6F2ED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65AE3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56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98BB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xl (C44G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279E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B34C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4E0C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5C36993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5E3E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572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5B67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xl (Y7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4E17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B93E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541B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69ACC4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0B25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29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77C63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D (S1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BE3A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9DAC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B056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336D7E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ACE47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29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84C8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D (S13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C2BD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9857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1AA8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97256B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585D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29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D846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BAD (S15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CDC0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0C68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C799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34E16D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4E2A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73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6E68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clin</w:t>
            </w:r>
            <w:proofErr w:type="spell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75B3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2CBB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DB53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5011036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FD6E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93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3516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5AF5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4397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CEE5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22BA29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B96C7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H00000645-M0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4116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BLVRB (biliverdin reductase B) (2F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C96B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bnov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E3BA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33B6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48FA036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8193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69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D62C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-Raf (S44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425F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075B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13EF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3D36AF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0F5D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723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4CD4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aspase 9, cleaved (D330) (D2D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47DF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0CCF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3D29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3090745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B335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66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E420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aspase-3, cleaved (D175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7550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551D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0B73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58D704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D226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76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C89C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aspase-6, cleaved (D16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D728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F6E7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DF21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CB814B9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8A99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9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F956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aspase-7, cleaved (D198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327B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7AA9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745A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</w:t>
            </w:r>
          </w:p>
        </w:tc>
      </w:tr>
      <w:tr w:rsidR="00144B74" w:rsidRPr="00144B74" w14:paraId="083BA08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FDD1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50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28E8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spase-9, cleaved (D3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3C28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A0F3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6223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2ACAC4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931E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56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BE2C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tenin (bet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8314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75F1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7B73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9E2E20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AA7F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56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B80B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atenin (beta) (S33/37/T4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66E6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5876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7960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277691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5364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37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0FE1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thepsin B (G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FA0B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4DAA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51A8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0A459B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6515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267-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A8DB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aveolin-1 (Y14) (EPR2288Y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B273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Epitomic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BD68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29ED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2466E0B6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3E4B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639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9B1F2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28 (Y191) [E5B9Z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C619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98F9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564C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8D15B1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75A1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3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90CF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c2 (Y15) (10A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4027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EECF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67F6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7516878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F892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SAB430011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E295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C25A (S7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4A59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Sigm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1EB3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9C13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EAD75F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AAD8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54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0E65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K2 (78B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19C0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AAAA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0BB4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AF2EEB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4A45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279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2267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K4 (D9G3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AF3F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EBFF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77A7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6516FD3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DC6F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333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7BB3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K6 (D4S8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5143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4DAB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797C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5D3ACDF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D293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34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2A44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hk-1 (S34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42ED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52CF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BEC0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0935DB6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D500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66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3223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hk-2 (S33/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34D8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1EF7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C5D4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2B9BDA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EDEB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7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026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-Kit (Y703) (D12E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2AB3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F449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7D02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1454994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D030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40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95A0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-</w:t>
            </w: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0043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E1F2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EC47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5FE4CA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9C0B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374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2161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-</w:t>
            </w: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c</w:t>
            </w:r>
            <w:proofErr w:type="spell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S62) (E1J4K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6A81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AEFC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E012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621A51C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F20F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31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FB6F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filin (D5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9D28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F625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D35E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EC26E9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F741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31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47BE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filin (S3) (77G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3257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01A9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8278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45BE040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9884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83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EA5BF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c-PLA2 (S505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97DE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102B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28FA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128FA5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EA01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42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0B819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-Raf (S338) (56A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368D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96D5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5C5F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48CA3BB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79786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19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C9599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REB (S133) (1B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3BE9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4511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7051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2374F15E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27DF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65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7C22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clin A2 (BF68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F2B7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2D53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A4AC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4AD28FB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C7AE3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13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34B33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clin B1 (V15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8E39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F8EF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B75C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005ADBD6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118D6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97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26EA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yclin D1 (92G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CF81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6F70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0A65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14FDC57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04E13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93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0049F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clin D3 (DCS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E283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8D73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6072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46C476B5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CBBE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080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1285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clin E1 (D7T3U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57DE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AE64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0D47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4B6BF84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AD98A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13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8708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clin E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1CC6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A56D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2596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809F076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11A1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257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354DF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G Lipase Be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BF1C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69E5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4EA3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44B74" w:rsidRPr="00144B74" w14:paraId="1725D87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AA65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06-46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C891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DEP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4DCC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illipo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67D7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4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7D01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51C659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F3C1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1-547-1-AP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0B117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G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6B9C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roteinTec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24CB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66D4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CBF5379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1148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68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CBF3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K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0110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9D29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FF82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2CFFE09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20CF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2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9436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vl2 (30D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C1CE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EFE7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464E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144B74" w:rsidRPr="00144B74" w14:paraId="16D935D6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16C5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21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74ED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v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7FE7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936A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36DD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44B74" w:rsidRPr="00144B74" w14:paraId="604B724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301B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23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5EBC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GFR (S1046/1047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2F56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D4E9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D503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5A96E83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CB47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23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4E1F2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GFR (Y1045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CE62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5DC2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AAAC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0B4252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66D5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23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DEF7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EGFR (Y106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84C9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E5A8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4A11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F7E3C19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30FE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7619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6FC7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FR (Y1101) (M19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06DB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E1BC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0.07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CD61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</w:tr>
      <w:tr w:rsidR="00144B74" w:rsidRPr="00144B74" w14:paraId="2F608E0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45BB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4-792G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EF35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FR (Y114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9259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ThermoFis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50B4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E2CF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1659E5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4505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4-794G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C131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FR (Y117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55D9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ThermoFis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4CDA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1C74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2CB159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8636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23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8FF5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GFR (Y845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7F8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237F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BAD A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AB0B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C69C17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8B81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23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A5F9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FR (Y99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1B74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060E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2566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F4C15B5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03C2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74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0DEB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eIF4E (S20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DDD7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4F74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FB76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514BA95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97D1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49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FFDD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IF4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A2D4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890A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3356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2BC4C5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6E43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44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EA02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IF4G (S1108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391A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85D9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AFEC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E4B37C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8923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18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E638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Elk-1 (S383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D358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BE6D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4B68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2316A5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6B15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10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F3D37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K 1/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C273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8763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B052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CCA34D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A001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10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28D29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ERK 1/2 (T202/Y2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E32B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C61A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A64D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B2E281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9D53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4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4EF1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zrin (T567)/Radixin (T564)/</w:t>
            </w: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esin</w:t>
            </w:r>
            <w:proofErr w:type="spell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T558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58FA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530B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AD30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5C91A5F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4691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14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1ACA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zrin (Y353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8FC5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6BED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3773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5461EA3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9C46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61180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0C06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K (Y397) (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1AAC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B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13DB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9F39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6333D66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28F47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28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F6E1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K (Y576/57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F0CE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F85C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C57D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A36B3F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5503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23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402B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Gab1 (Y627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7DB3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1156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E32F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519D88E9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3742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PA5-4683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B0EE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BR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8540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C06F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38EE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144B74" w:rsidRPr="00144B74" w14:paraId="4CC9A69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A227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8798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8340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Galectin-3/LGALS3 (D412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198E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2FEE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AA85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44B74" w:rsidRPr="00144B74" w14:paraId="18BFF86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9C307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517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BD642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GAPDH (D16H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77F6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FCC6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0EBB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395B388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9DD0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97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19D0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R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0F71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340D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C112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8CB6805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526DA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33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06AC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GSK-3a/B (S21/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D88F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B834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8330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6841B8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249A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33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16517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SK-3alpha (S21) (46H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FE4C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822F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36AC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37C7034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1C01A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31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34AA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SK-3be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4FFF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D02F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6D1A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2BEB87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4EF43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SPA-89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BD9F2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Heme-Oxygenase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4F56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Stressge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6434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F1D9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505E1E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7972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61095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F9369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F-1alpha (5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6D28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B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64A8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6C9B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445D09E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91683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71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1A27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one H2A.X (S13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37BD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2A63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EA3C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E37D6C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237F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06-57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8DB8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one H3 (S10) Mitosis Mark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AFF7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Upstat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688B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889B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433BE8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8151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5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F04F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istone H3, </w:t>
            </w:r>
            <w:proofErr w:type="gram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-Methyl</w:t>
            </w:r>
            <w:proofErr w:type="gram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Lys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EC60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F16B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82C9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8C67DA5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2005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957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2D5C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00F8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bca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09EF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F12F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F3D634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EF17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02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249D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F-1 Rec (Y1131)/Insulin Rec (Y114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8386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91CE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61D4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BBB08D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6E07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02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DA26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GF-1 Receptor beta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CF2B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8E68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150F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FC6CC2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F667A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02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B3F43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IGF-1R (Y1135/36)/IR (Y1150/51) (19H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69C8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06AF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48A3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18B44B8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1BC4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38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16CD3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S-1 (S6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8C3D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E5CF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0157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3E5B0A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13C1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sc-1882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B79A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MP-2 (H4HB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7BF9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SantaCruz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D99E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55C6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47FFC27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6F87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77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5F7F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LC3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6B4A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DDA3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93E8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F0C0A3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5174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05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A6E1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KB1 (S33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E086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60D8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2866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58F848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1D606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56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C746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LRP6 (C5C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B680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33DC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67FB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0D2F7F6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CD79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15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869F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-CSF Receptor (Y723) (49C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610F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553E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FC68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4EA2016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6ACB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12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DBC3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EK1 (S298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A064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0E25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8BF5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34C0A7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C326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12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70B9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EK1/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455B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9B16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7F84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B85663E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B49A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12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6841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EK1/2 (S217/2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6EF3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461B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61EB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41933A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0137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288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8A0B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erlin (D3S3W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B55F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CCBE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63B9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44B74" w:rsidRPr="00144B74" w14:paraId="2C551F4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F43B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328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4B5B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rlin (S518) (D5A4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C143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0103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B06E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1A6E95A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E437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2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EB6B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et (Y1234/1235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49B2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190C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A33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50FBAE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F05C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48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C5C7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itofusin-2 (D2D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E55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429D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62B8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44B74" w:rsidRPr="00144B74" w14:paraId="06A662B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0EA2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D-11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4D98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n Superoxide Dismutase (SO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8E7D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ssayDesig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2922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E79E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CC54C9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4CB63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97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B5972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36B5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ABFD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EEBB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D14168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8A59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97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525B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TOR (S2448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4962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02FC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4C8B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C0F745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105F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03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FD00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-</w:t>
            </w: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ppaB</w:t>
            </w:r>
            <w:proofErr w:type="spell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p65 (S536) (93H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C152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3472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CF3B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6297512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E65C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sc-3279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2492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NQO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DEF5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SantaCruz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35B4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0C29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3CD48BB6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268FD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b6235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2A7D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Nrf2 (EP1808Y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E05E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bca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623B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4524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6BD038E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0A7D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ABE132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4FF49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16 INK4a (13H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2753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illipo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8068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EC4B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6F1D4F5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E5A7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94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0848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1 Waf1/Cip1 (DCS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A1DD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6B9D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0C1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2238DDF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93137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61024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1F3CF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p27 Kip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3041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B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0F9E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F6C4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3B609E2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748B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21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D1FA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38 MAPK (T180/Y18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3D95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5440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C82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84AAF3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0749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28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6B68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6214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87E4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08A6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58EE341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0BF5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28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9BF87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53 (S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5841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975B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4F38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6413FA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03D5A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802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E82F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62/SQSTM1 (D5E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3B67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CDB6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A2A9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2BA3037E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46847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20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12783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70 S6 Kin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59D8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88B0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A365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F754AB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9BDA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20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CC6E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p70 S6 Kinase (T389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801C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47E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AE80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7A4387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F7C83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34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86C0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p90RSK (S380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447F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9B44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5268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18D43B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6762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34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FC95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90RSK (T359/S36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B6B7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686C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E46C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DAD2559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A8E2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260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63F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PAK1 (S199/204)/PAK2 (S192/197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4CF1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9965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9AAE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C895266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E963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60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6398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PAK1 (T423)/PAK2 (T402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A306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F03D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3C3B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DE6C26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AEEF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60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F5B3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K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329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E89C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766F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44B74" w:rsidRPr="00144B74" w14:paraId="618C7BD9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C3EE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60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7311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AK2 (S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3FAA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3BFB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DE02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E3B835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82BA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53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F1D6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ARP (46D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8B93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5311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82FB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61F96EA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997F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54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6A00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ARP, cleaved (D2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66EE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99AD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7064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7B73D1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786E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6936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E9A77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axillin (Y118) (E9U9F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8A59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4797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41F7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641196F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0868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16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5F90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DGF Receptor beta (28E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06C4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6794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71C9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3A97890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A4D97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16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F5FF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DGF Receptor beta (Y751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2475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8047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0089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D0422A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01C5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06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C3729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DK1 (S24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CD58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9117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EBB4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5797B3E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17A6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004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12A7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3-Kin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7E74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B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0A83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352B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39331C6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9D2E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25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D293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I3-Kinase p110gam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3AE8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C233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F3C9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C2868B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58F2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78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2C9E7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KA C (T1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875D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7C0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9AD4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E0EF3A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6D12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37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1E137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KC (pan) (</w:t>
            </w: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betaII</w:t>
            </w:r>
            <w:proofErr w:type="spellEnd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 S660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9C8F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0226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4550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01B7BD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69FD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82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EE833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LC-gamma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ED85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EB6C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6F89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EBC766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ACFC7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82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1FBF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PLCgamma1 (Y783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C9B3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C188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6A53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2D783B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76EB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55840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0254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K1 (T2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2B56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B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5716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C5F7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3472329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5E140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58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F03D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P1a (T3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2C2F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E791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8A3D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47BDB3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B343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03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F7473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P2A a Subun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368B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642B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A9D2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576B5AA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615D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95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1984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P2A B Subun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C93B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BDA4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1A6D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91C8BB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1A7D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4-110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1920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RAS40 (T24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C71C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BioSourc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5F1E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EFCF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1FFB4D9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7E2F7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43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AD32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MT4/CAR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36C9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8B1A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3DEE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44B74" w:rsidRPr="00144B74" w14:paraId="71A9AF0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B71A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55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382B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B3E3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D93C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9FE3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25080C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BE0A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55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73DE9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PTEN (S38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F178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6172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39BE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72B5E36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90AF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97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59652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4884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DDAE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2823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7E24F05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A27B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887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2791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D51 (D4B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D1B0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214E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8174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5920C41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E443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05-51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AC95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as (RAS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A072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Upstat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093F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96B2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29279AB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0333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33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8FAE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as 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D4AE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040F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9EA2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36132B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7A7E3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2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092E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s-GR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0368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8C31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03DD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</w:t>
            </w:r>
          </w:p>
        </w:tc>
      </w:tr>
      <w:tr w:rsidR="00144B74" w:rsidRPr="00144B74" w14:paraId="5759435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2F5E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32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FDED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s-GRF1 (S9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545D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5DBA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810C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7512815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A3E4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30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4B89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b (4H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A173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8EF0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6777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31C69E0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B750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59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5B81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b (S78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3C0F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F8F2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31AC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85BE53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86D2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30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0FE8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b (S807/8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1A78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4FDA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2A83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D63CAF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5B21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934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E1C43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SK3 (T356/S360)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EEC24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5E49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F419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2E1596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E5DC3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5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001B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6 Ribosomal Protein (S235/236) (2F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FB24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67ED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C06E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</w:t>
            </w:r>
          </w:p>
        </w:tc>
      </w:tr>
      <w:tr w:rsidR="00144B74" w:rsidRPr="00144B74" w14:paraId="34BAFAC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FB8E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7-31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66D9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G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7C9C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stat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46B1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C8FF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</w:t>
            </w:r>
          </w:p>
        </w:tc>
      </w:tr>
      <w:tr w:rsidR="00144B74" w:rsidRPr="00144B74" w14:paraId="71398DE9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453A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559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AFF7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GK1 (S78) (D36D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68BF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4242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BA01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4ACAFEA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611A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94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F8CE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IP1 (Y10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E63D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8559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77331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75A9C9E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772E7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543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FF0E5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P2 (Y580) (D66F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9470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6961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97D5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3A1C878E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738C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71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A334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nail (SN9H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D6CA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F12C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0EFC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at</w:t>
            </w:r>
          </w:p>
        </w:tc>
      </w:tr>
      <w:tr w:rsidR="00144B74" w:rsidRPr="00144B74" w14:paraId="7A63FDF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924A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10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F30B8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rc</w:t>
            </w:r>
            <w:proofErr w:type="spell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Y527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CE2F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C6C7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9A3F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23BCFA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1DDC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10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59286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Src</w:t>
            </w:r>
            <w:proofErr w:type="spellEnd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 Family (Y4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3153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1C69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D0A2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23DF543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98D0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80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37C09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rvivin</w:t>
            </w:r>
            <w:proofErr w:type="spell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71G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A5E4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FB11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AB85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19149DD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6CC2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71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2D29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k</w:t>
            </w:r>
            <w:proofErr w:type="spell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Y525/526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54C8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501C6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1EE0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DC1E507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81626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6-290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68FDD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Syndecan-1 (CD13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9E5E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Zym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C55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3D4A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12AF144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C3FFE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70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FD64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F-Beta (56E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B536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C784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01DF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6D310A7A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6715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ab963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6831F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NF alph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133C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Abca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C01E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1E5F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00BFB61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BD5FF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301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D4BDC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TORC2/CRTC2 (5B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427E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C128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07D3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</w:p>
        </w:tc>
      </w:tr>
      <w:tr w:rsidR="00144B74" w:rsidRPr="00144B74" w14:paraId="63A909D0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867EA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61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76FA0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Tuberin/TSC2 (Y157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2167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53FDA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F7FD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55474AB1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A6A2B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311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7EC4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VASP (S157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F646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AFD9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F323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33F68CA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94C2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65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C0369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V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B9B4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1AFB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FCC8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891556B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F615A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44-48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67C61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Vav3 (Y17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E886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ThermoFis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3B84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2367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8DB4FED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6B4F2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47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8A84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GF Receptor 2 (55B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C185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D863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2949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6479C8C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6321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47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C8FA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VEGFR 2 (Y1175) (19A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081D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2E71B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8DF42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178D489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795E4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47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E1662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VEGFR 2 (Y951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D7D2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7FD7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2A69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239AB98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5C37C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47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9399A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 xml:space="preserve">VEGFR 2 (Y996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37C5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62D09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A8FC8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  <w:tr w:rsidR="00144B74" w:rsidRPr="00144B74" w14:paraId="7521CF42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B7F81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4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73214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mentin (D21H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92EA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F206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B96B7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14116ACF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8FC95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53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E9F4B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nt5a/B (C27E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1DECF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D6785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91543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4CBE6FB8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B4BE8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00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BF2C7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AP (S127) (D9W2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D7A90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3979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C4FC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mAb</w:t>
            </w:r>
            <w:proofErr w:type="spellEnd"/>
          </w:p>
        </w:tc>
      </w:tr>
      <w:tr w:rsidR="00144B74" w:rsidRPr="00144B74" w14:paraId="2529A47C" w14:textId="77777777" w:rsidTr="00144B7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0D689" w14:textId="77777777" w:rsidR="00144B74" w:rsidRPr="00144B74" w:rsidRDefault="00144B74" w:rsidP="00144B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270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326CE" w14:textId="77777777" w:rsidR="00144B74" w:rsidRPr="00144B74" w:rsidRDefault="00144B74" w:rsidP="00144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ap-70 (Y319)/</w:t>
            </w:r>
            <w:proofErr w:type="spellStart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k</w:t>
            </w:r>
            <w:proofErr w:type="spellEnd"/>
            <w:r w:rsidRPr="00144B7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Y352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468EE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CellS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A3FDC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1: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0CD1D" w14:textId="77777777" w:rsidR="00144B74" w:rsidRPr="00144B74" w:rsidRDefault="00144B74" w:rsidP="00144B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44B74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</w:tr>
    </w:tbl>
    <w:p w14:paraId="7D94D381" w14:textId="77777777" w:rsidR="001621BA" w:rsidRDefault="001621BA"/>
    <w:sectPr w:rsidR="001621BA" w:rsidSect="00421D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79FBB7" w14:textId="77777777" w:rsidR="002C72D3" w:rsidRDefault="002C72D3" w:rsidP="00421DF8">
      <w:pPr>
        <w:spacing w:after="0" w:line="240" w:lineRule="auto"/>
      </w:pPr>
      <w:r>
        <w:separator/>
      </w:r>
    </w:p>
  </w:endnote>
  <w:endnote w:type="continuationSeparator" w:id="0">
    <w:p w14:paraId="2BF9C807" w14:textId="77777777" w:rsidR="002C72D3" w:rsidRDefault="002C72D3" w:rsidP="00421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2E1AA8" w14:textId="77777777" w:rsidR="002C72D3" w:rsidRDefault="002C72D3" w:rsidP="00421DF8">
      <w:pPr>
        <w:spacing w:after="0" w:line="240" w:lineRule="auto"/>
      </w:pPr>
      <w:r>
        <w:separator/>
      </w:r>
    </w:p>
  </w:footnote>
  <w:footnote w:type="continuationSeparator" w:id="0">
    <w:p w14:paraId="22ED8D2F" w14:textId="77777777" w:rsidR="002C72D3" w:rsidRDefault="002C72D3" w:rsidP="00421D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74"/>
    <w:rsid w:val="00144B74"/>
    <w:rsid w:val="001621BA"/>
    <w:rsid w:val="002002DE"/>
    <w:rsid w:val="002C72D3"/>
    <w:rsid w:val="00421DF8"/>
    <w:rsid w:val="00434DBC"/>
    <w:rsid w:val="00675B13"/>
    <w:rsid w:val="006F5D12"/>
    <w:rsid w:val="00E0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5C010"/>
  <w15:chartTrackingRefBased/>
  <w15:docId w15:val="{868DCD4A-CBBB-479E-8B1A-0CA90C150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B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B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B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B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B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B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B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B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B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B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B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B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B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B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B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B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B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B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B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B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B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B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B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B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B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B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B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B74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144B74"/>
  </w:style>
  <w:style w:type="character" w:styleId="Hyperlink">
    <w:name w:val="Hyperlink"/>
    <w:basedOn w:val="DefaultParagraphFont"/>
    <w:uiPriority w:val="99"/>
    <w:semiHidden/>
    <w:unhideWhenUsed/>
    <w:rsid w:val="00144B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4B74"/>
    <w:rPr>
      <w:color w:val="954F72"/>
      <w:u w:val="single"/>
    </w:rPr>
  </w:style>
  <w:style w:type="paragraph" w:customStyle="1" w:styleId="msonormal0">
    <w:name w:val="msonormal"/>
    <w:basedOn w:val="Normal"/>
    <w:rsid w:val="00144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1">
    <w:name w:val="xl71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72">
    <w:name w:val="xl72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3">
    <w:name w:val="xl73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4">
    <w:name w:val="xl74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5">
    <w:name w:val="xl75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7">
    <w:name w:val="xl77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8">
    <w:name w:val="xl78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9">
    <w:name w:val="xl79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0">
    <w:name w:val="xl80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81">
    <w:name w:val="xl81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2">
    <w:name w:val="xl82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3">
    <w:name w:val="xl83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84">
    <w:name w:val="xl84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5">
    <w:name w:val="xl85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6">
    <w:name w:val="xl86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87">
    <w:name w:val="xl87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8">
    <w:name w:val="xl88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9">
    <w:name w:val="xl89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0">
    <w:name w:val="xl90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1">
    <w:name w:val="xl91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2">
    <w:name w:val="xl92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93">
    <w:name w:val="xl93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4">
    <w:name w:val="xl94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5">
    <w:name w:val="xl95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96">
    <w:name w:val="xl96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7">
    <w:name w:val="xl97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98">
    <w:name w:val="xl98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9">
    <w:name w:val="xl99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00">
    <w:name w:val="xl100"/>
    <w:basedOn w:val="Normal"/>
    <w:rsid w:val="00144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21D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DF8"/>
  </w:style>
  <w:style w:type="paragraph" w:styleId="Footer">
    <w:name w:val="footer"/>
    <w:basedOn w:val="Normal"/>
    <w:link w:val="FooterChar"/>
    <w:uiPriority w:val="99"/>
    <w:unhideWhenUsed/>
    <w:rsid w:val="00421D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5</Words>
  <Characters>6400</Characters>
  <Application>Microsoft Office Word</Application>
  <DocSecurity>0</DocSecurity>
  <Lines>87</Lines>
  <Paragraphs>13</Paragraphs>
  <ScaleCrop>false</ScaleCrop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, Ryan Nicholas</dc:creator>
  <cp:keywords/>
  <dc:description/>
  <cp:lastModifiedBy>Bryant, Kirsten L</cp:lastModifiedBy>
  <cp:revision>2</cp:revision>
  <dcterms:created xsi:type="dcterms:W3CDTF">2026-06-20T20:18:00Z</dcterms:created>
  <dcterms:modified xsi:type="dcterms:W3CDTF">2026-06-20T20:18:00Z</dcterms:modified>
</cp:coreProperties>
</file>